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FCEE4" w14:textId="70E5D7B9" w:rsidR="007558C9" w:rsidRPr="00DB6D60" w:rsidRDefault="007558C9" w:rsidP="00602720">
      <w:pPr>
        <w:rPr>
          <w:b/>
          <w:bCs/>
        </w:rPr>
      </w:pPr>
      <w:r w:rsidRPr="00DB6D60">
        <w:rPr>
          <w:b/>
          <w:bCs/>
        </w:rPr>
        <w:t>Limit of Detection</w:t>
      </w:r>
    </w:p>
    <w:p w14:paraId="3C91D8C1" w14:textId="6DA39662" w:rsidR="007C53CC" w:rsidRDefault="007664E1" w:rsidP="00DB6D60">
      <w:pPr>
        <w:jc w:val="both"/>
      </w:pPr>
      <w:r w:rsidRPr="007664E1">
        <w:t xml:space="preserve">The </w:t>
      </w:r>
      <w:r>
        <w:t xml:space="preserve">limit of detection of the </w:t>
      </w:r>
      <w:r w:rsidRPr="007664E1">
        <w:t>qPCR is 1x10</w:t>
      </w:r>
      <w:r w:rsidRPr="007664E1">
        <w:rPr>
          <w:vertAlign w:val="superscript"/>
        </w:rPr>
        <w:t>-9</w:t>
      </w:r>
      <w:r w:rsidRPr="007664E1">
        <w:t xml:space="preserve"> ng/</w:t>
      </w:r>
      <w:r>
        <w:rPr>
          <w:rFonts w:cstheme="minorHAnsi"/>
        </w:rPr>
        <w:t>µ</w:t>
      </w:r>
      <w:r w:rsidRPr="007664E1">
        <w:t xml:space="preserve">L </w:t>
      </w:r>
      <w:r>
        <w:t xml:space="preserve">of </w:t>
      </w:r>
      <w:r w:rsidRPr="007664E1">
        <w:t>DNA after extraction, which is equivalent to 4</w:t>
      </w:r>
      <w:r w:rsidR="008365D6">
        <w:t>.</w:t>
      </w:r>
      <w:r w:rsidRPr="007664E1">
        <w:t>42 copies of DNA in each 15</w:t>
      </w:r>
      <w:r w:rsidR="008365D6">
        <w:rPr>
          <w:rFonts w:cstheme="minorHAnsi"/>
        </w:rPr>
        <w:t>µ</w:t>
      </w:r>
      <w:r w:rsidRPr="007664E1">
        <w:t>L reaction.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765"/>
        <w:gridCol w:w="1766"/>
        <w:gridCol w:w="1765"/>
        <w:gridCol w:w="1766"/>
        <w:gridCol w:w="1766"/>
      </w:tblGrid>
      <w:tr w:rsidR="000D387B" w14:paraId="26D71DE4" w14:textId="77777777" w:rsidTr="006B0CAD">
        <w:trPr>
          <w:jc w:val="center"/>
        </w:trPr>
        <w:tc>
          <w:tcPr>
            <w:tcW w:w="1765" w:type="dxa"/>
          </w:tcPr>
          <w:p w14:paraId="77FCB7C9" w14:textId="0F30FF6D" w:rsidR="000D387B" w:rsidRDefault="000D387B" w:rsidP="00F36876">
            <w:pPr>
              <w:jc w:val="center"/>
            </w:pPr>
            <w:r>
              <w:t xml:space="preserve">Starting Concentration of template </w:t>
            </w:r>
            <w:r>
              <w:rPr>
                <w:rFonts w:cstheme="minorHAnsi"/>
              </w:rPr>
              <w:t>[</w:t>
            </w:r>
            <w:r>
              <w:t>ng/</w:t>
            </w:r>
            <w:r>
              <w:rPr>
                <w:rFonts w:cstheme="minorHAnsi"/>
              </w:rPr>
              <w:t>µ</w:t>
            </w:r>
            <w:r>
              <w:t>L</w:t>
            </w:r>
            <w:r>
              <w:rPr>
                <w:rFonts w:cstheme="minorHAnsi"/>
              </w:rPr>
              <w:t>] (</w:t>
            </w:r>
            <w:r>
              <w:t>copies/</w:t>
            </w:r>
            <w:r>
              <w:rPr>
                <w:rFonts w:cstheme="minorHAnsi"/>
              </w:rPr>
              <w:t>µ</w:t>
            </w:r>
            <w:r>
              <w:t>L)</w:t>
            </w:r>
          </w:p>
        </w:tc>
        <w:tc>
          <w:tcPr>
            <w:tcW w:w="1766" w:type="dxa"/>
          </w:tcPr>
          <w:p w14:paraId="43581D11" w14:textId="6F82EEDD" w:rsidR="000D387B" w:rsidRDefault="000D387B" w:rsidP="00F36876">
            <w:pPr>
              <w:jc w:val="center"/>
            </w:pPr>
            <w:r w:rsidRPr="00645A9A">
              <w:rPr>
                <w:i/>
                <w:iCs/>
              </w:rPr>
              <w:t>Leishmania</w:t>
            </w:r>
            <w:r>
              <w:t xml:space="preserve"> Mean CT (SD)</w:t>
            </w:r>
          </w:p>
        </w:tc>
        <w:tc>
          <w:tcPr>
            <w:tcW w:w="1765" w:type="dxa"/>
          </w:tcPr>
          <w:p w14:paraId="35239281" w14:textId="05538AC7" w:rsidR="000D387B" w:rsidRDefault="000D387B" w:rsidP="00F36876">
            <w:pPr>
              <w:jc w:val="center"/>
            </w:pPr>
            <w:r>
              <w:t xml:space="preserve">Sensitivity of </w:t>
            </w:r>
            <w:r w:rsidRPr="00645A9A">
              <w:rPr>
                <w:i/>
                <w:iCs/>
              </w:rPr>
              <w:t>Leishmania</w:t>
            </w:r>
            <w:r>
              <w:t xml:space="preserve"> DNA (detected/total)</w:t>
            </w:r>
          </w:p>
        </w:tc>
        <w:tc>
          <w:tcPr>
            <w:tcW w:w="1766" w:type="dxa"/>
          </w:tcPr>
          <w:p w14:paraId="3F316917" w14:textId="7FF98775" w:rsidR="000D387B" w:rsidRDefault="000D387B" w:rsidP="00F36876">
            <w:pPr>
              <w:jc w:val="center"/>
            </w:pPr>
            <w:r>
              <w:t>hTNF Mean CT (SD)</w:t>
            </w:r>
          </w:p>
        </w:tc>
        <w:tc>
          <w:tcPr>
            <w:tcW w:w="1766" w:type="dxa"/>
          </w:tcPr>
          <w:p w14:paraId="30B83BB3" w14:textId="70FFA538" w:rsidR="000D387B" w:rsidRDefault="000D387B" w:rsidP="00F36876">
            <w:pPr>
              <w:jc w:val="center"/>
            </w:pPr>
            <w:r>
              <w:t>Sensitivity of human DNA (detected/total)</w:t>
            </w:r>
          </w:p>
        </w:tc>
      </w:tr>
      <w:tr w:rsidR="000D387B" w14:paraId="4FDF17E7" w14:textId="77777777" w:rsidTr="006B0CAD">
        <w:trPr>
          <w:jc w:val="center"/>
        </w:trPr>
        <w:tc>
          <w:tcPr>
            <w:tcW w:w="1765" w:type="dxa"/>
          </w:tcPr>
          <w:p w14:paraId="25A281D5" w14:textId="247DC819" w:rsidR="000D387B" w:rsidRDefault="006B0CAD" w:rsidP="00F36876">
            <w:pPr>
              <w:jc w:val="center"/>
            </w:pPr>
            <w:r w:rsidRPr="004126BB">
              <w:t>1</w:t>
            </w:r>
            <w:r>
              <w:t>x10</w:t>
            </w:r>
            <w:r w:rsidRPr="006B0C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  <w:r>
              <w:t xml:space="preserve"> </w:t>
            </w:r>
            <w:r w:rsidR="000D387B">
              <w:t>(2210)</w:t>
            </w:r>
          </w:p>
        </w:tc>
        <w:tc>
          <w:tcPr>
            <w:tcW w:w="1766" w:type="dxa"/>
          </w:tcPr>
          <w:p w14:paraId="27F63DC2" w14:textId="3D1B3661" w:rsidR="000D387B" w:rsidRDefault="006B0CAD" w:rsidP="00F36876">
            <w:pPr>
              <w:jc w:val="center"/>
            </w:pPr>
            <w:r>
              <w:t>27</w:t>
            </w:r>
            <w:r w:rsidR="009F1022">
              <w:t>.</w:t>
            </w:r>
            <w:r>
              <w:t>4 (0</w:t>
            </w:r>
            <w:r w:rsidR="009F1022">
              <w:t>.</w:t>
            </w:r>
            <w:r w:rsidR="00645A9A">
              <w:t>4</w:t>
            </w:r>
            <w:r>
              <w:t>)</w:t>
            </w:r>
          </w:p>
        </w:tc>
        <w:tc>
          <w:tcPr>
            <w:tcW w:w="1765" w:type="dxa"/>
          </w:tcPr>
          <w:p w14:paraId="665B7F39" w14:textId="3E7EF7D3" w:rsidR="000D387B" w:rsidRDefault="000D387B" w:rsidP="00F36876">
            <w:pPr>
              <w:jc w:val="center"/>
            </w:pPr>
            <w:r>
              <w:t>100% (3/3)</w:t>
            </w:r>
          </w:p>
        </w:tc>
        <w:tc>
          <w:tcPr>
            <w:tcW w:w="1766" w:type="dxa"/>
          </w:tcPr>
          <w:p w14:paraId="768C33C9" w14:textId="51390511" w:rsidR="000D387B" w:rsidRDefault="006B0CAD" w:rsidP="00F36876">
            <w:pPr>
              <w:jc w:val="center"/>
            </w:pPr>
            <w:r>
              <w:t>29</w:t>
            </w:r>
            <w:r w:rsidR="009F1022">
              <w:t>.</w:t>
            </w:r>
            <w:r>
              <w:t>7 (0</w:t>
            </w:r>
            <w:r w:rsidR="009F1022">
              <w:t>.</w:t>
            </w:r>
            <w:r>
              <w:t>4)</w:t>
            </w:r>
          </w:p>
        </w:tc>
        <w:tc>
          <w:tcPr>
            <w:tcW w:w="1766" w:type="dxa"/>
          </w:tcPr>
          <w:p w14:paraId="5F2CAC69" w14:textId="077A3692" w:rsidR="000D387B" w:rsidRDefault="000D387B" w:rsidP="00F36876">
            <w:pPr>
              <w:jc w:val="center"/>
            </w:pPr>
            <w:r>
              <w:t>100% (3/3)</w:t>
            </w:r>
          </w:p>
        </w:tc>
      </w:tr>
      <w:tr w:rsidR="000D387B" w14:paraId="7ED0D794" w14:textId="77777777" w:rsidTr="006B0CAD">
        <w:trPr>
          <w:jc w:val="center"/>
        </w:trPr>
        <w:tc>
          <w:tcPr>
            <w:tcW w:w="1765" w:type="dxa"/>
          </w:tcPr>
          <w:p w14:paraId="3CA4D801" w14:textId="0F52A6F9" w:rsidR="000D387B" w:rsidRDefault="006B0CAD" w:rsidP="00F36876">
            <w:pPr>
              <w:jc w:val="center"/>
            </w:pPr>
            <w:r w:rsidRPr="004126BB">
              <w:t>1</w:t>
            </w:r>
            <w:r>
              <w:t>x10</w:t>
            </w:r>
            <w:r w:rsidRPr="006B0C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  <w:r>
              <w:t xml:space="preserve"> </w:t>
            </w:r>
            <w:r w:rsidR="000D387B">
              <w:t>(221</w:t>
            </w:r>
            <w:r w:rsidR="00E952C1">
              <w:t>.</w:t>
            </w:r>
            <w:r w:rsidR="000D387B">
              <w:t>0)</w:t>
            </w:r>
          </w:p>
        </w:tc>
        <w:tc>
          <w:tcPr>
            <w:tcW w:w="1766" w:type="dxa"/>
          </w:tcPr>
          <w:p w14:paraId="59DF4C1E" w14:textId="5BCD7F07" w:rsidR="000D387B" w:rsidRPr="00576E99" w:rsidRDefault="000D387B" w:rsidP="00F36876">
            <w:pPr>
              <w:jc w:val="center"/>
            </w:pPr>
            <w:r>
              <w:t>30</w:t>
            </w:r>
            <w:r w:rsidR="009F1022">
              <w:t>.</w:t>
            </w:r>
            <w:r>
              <w:t>2 (</w:t>
            </w:r>
            <w:r w:rsidR="006B0CAD">
              <w:t>0</w:t>
            </w:r>
            <w:r w:rsidR="009F1022">
              <w:t>.</w:t>
            </w:r>
            <w:r w:rsidR="006B0CAD">
              <w:t>3)</w:t>
            </w:r>
          </w:p>
        </w:tc>
        <w:tc>
          <w:tcPr>
            <w:tcW w:w="1765" w:type="dxa"/>
          </w:tcPr>
          <w:p w14:paraId="1AFF6519" w14:textId="12E798D8" w:rsidR="000D387B" w:rsidRDefault="000D387B" w:rsidP="00F36876">
            <w:pPr>
              <w:jc w:val="center"/>
            </w:pPr>
            <w:r w:rsidRPr="00576E99">
              <w:t>100% (3/3)</w:t>
            </w:r>
          </w:p>
        </w:tc>
        <w:tc>
          <w:tcPr>
            <w:tcW w:w="1766" w:type="dxa"/>
          </w:tcPr>
          <w:p w14:paraId="22943F81" w14:textId="0D4ECA4E" w:rsidR="000D387B" w:rsidRPr="00576E99" w:rsidRDefault="006B0CAD" w:rsidP="00F36876">
            <w:pPr>
              <w:jc w:val="center"/>
            </w:pPr>
            <w:r>
              <w:t>32</w:t>
            </w:r>
            <w:r w:rsidR="009F1022">
              <w:t>.</w:t>
            </w:r>
            <w:r w:rsidR="00645A9A">
              <w:t>5</w:t>
            </w:r>
            <w:r>
              <w:t xml:space="preserve"> (0</w:t>
            </w:r>
            <w:r w:rsidR="009F1022">
              <w:t>.</w:t>
            </w:r>
            <w:r>
              <w:t>2)</w:t>
            </w:r>
          </w:p>
        </w:tc>
        <w:tc>
          <w:tcPr>
            <w:tcW w:w="1766" w:type="dxa"/>
          </w:tcPr>
          <w:p w14:paraId="52D6358A" w14:textId="39418B92" w:rsidR="000D387B" w:rsidRDefault="000D387B" w:rsidP="00F36876">
            <w:pPr>
              <w:jc w:val="center"/>
            </w:pPr>
            <w:r w:rsidRPr="00576E99">
              <w:t>100% (3/3)</w:t>
            </w:r>
          </w:p>
        </w:tc>
      </w:tr>
      <w:tr w:rsidR="000D387B" w14:paraId="180F07D5" w14:textId="77777777" w:rsidTr="006B0CAD">
        <w:trPr>
          <w:jc w:val="center"/>
        </w:trPr>
        <w:tc>
          <w:tcPr>
            <w:tcW w:w="1765" w:type="dxa"/>
          </w:tcPr>
          <w:p w14:paraId="2CEB50E9" w14:textId="62765AEB" w:rsidR="000D387B" w:rsidRDefault="006B0CAD" w:rsidP="00F36876">
            <w:pPr>
              <w:jc w:val="center"/>
            </w:pPr>
            <w:r w:rsidRPr="004126BB">
              <w:t>1</w:t>
            </w:r>
            <w:r>
              <w:t>x10</w:t>
            </w:r>
            <w:r w:rsidRPr="006B0CAD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  <w:r>
              <w:t xml:space="preserve"> </w:t>
            </w:r>
            <w:r w:rsidR="000D387B">
              <w:t>(22</w:t>
            </w:r>
            <w:r w:rsidR="00E952C1">
              <w:t>.</w:t>
            </w:r>
            <w:r w:rsidR="000D387B">
              <w:t>10)</w:t>
            </w:r>
          </w:p>
        </w:tc>
        <w:tc>
          <w:tcPr>
            <w:tcW w:w="1766" w:type="dxa"/>
          </w:tcPr>
          <w:p w14:paraId="7DD870F7" w14:textId="6565940A" w:rsidR="000D387B" w:rsidRPr="00576E99" w:rsidRDefault="000D387B" w:rsidP="00F36876">
            <w:pPr>
              <w:jc w:val="center"/>
            </w:pPr>
            <w:r>
              <w:t>33</w:t>
            </w:r>
            <w:r w:rsidR="009F1022">
              <w:t>.</w:t>
            </w:r>
            <w:r w:rsidR="00645A9A">
              <w:t>6</w:t>
            </w:r>
            <w:r>
              <w:t xml:space="preserve"> (0</w:t>
            </w:r>
            <w:r w:rsidR="009F1022">
              <w:t>.</w:t>
            </w:r>
            <w:r w:rsidR="00645A9A">
              <w:t>3</w:t>
            </w:r>
            <w:r>
              <w:t>)</w:t>
            </w:r>
          </w:p>
        </w:tc>
        <w:tc>
          <w:tcPr>
            <w:tcW w:w="1765" w:type="dxa"/>
          </w:tcPr>
          <w:p w14:paraId="5A8BD621" w14:textId="3369D335" w:rsidR="000D387B" w:rsidRDefault="000D387B" w:rsidP="00F36876">
            <w:pPr>
              <w:jc w:val="center"/>
            </w:pPr>
            <w:r w:rsidRPr="00576E99">
              <w:t>100% (3/3)</w:t>
            </w:r>
          </w:p>
        </w:tc>
        <w:tc>
          <w:tcPr>
            <w:tcW w:w="1766" w:type="dxa"/>
          </w:tcPr>
          <w:p w14:paraId="28E45D51" w14:textId="72226499" w:rsidR="000D387B" w:rsidRPr="00576E99" w:rsidRDefault="000D387B" w:rsidP="00F36876">
            <w:pPr>
              <w:jc w:val="center"/>
            </w:pPr>
            <w:r>
              <w:t>35</w:t>
            </w:r>
            <w:r w:rsidR="009F1022">
              <w:t>.</w:t>
            </w:r>
            <w:r>
              <w:t>9 (0</w:t>
            </w:r>
            <w:r w:rsidR="009F1022">
              <w:t>.</w:t>
            </w:r>
            <w:r>
              <w:t>2)</w:t>
            </w:r>
          </w:p>
        </w:tc>
        <w:tc>
          <w:tcPr>
            <w:tcW w:w="1766" w:type="dxa"/>
          </w:tcPr>
          <w:p w14:paraId="41A2A7E0" w14:textId="4689A0A3" w:rsidR="000D387B" w:rsidRDefault="000D387B" w:rsidP="00F36876">
            <w:pPr>
              <w:jc w:val="center"/>
            </w:pPr>
            <w:r w:rsidRPr="00576E99">
              <w:t>100% (3/3)</w:t>
            </w:r>
          </w:p>
        </w:tc>
      </w:tr>
      <w:tr w:rsidR="000D387B" w14:paraId="68540BC0" w14:textId="77777777" w:rsidTr="006B0CAD">
        <w:trPr>
          <w:jc w:val="center"/>
        </w:trPr>
        <w:tc>
          <w:tcPr>
            <w:tcW w:w="1765" w:type="dxa"/>
          </w:tcPr>
          <w:p w14:paraId="13AC267C" w14:textId="3F861A52" w:rsidR="000D387B" w:rsidRDefault="000D387B" w:rsidP="00F36876">
            <w:pPr>
              <w:jc w:val="center"/>
            </w:pPr>
            <w:r w:rsidRPr="004126BB">
              <w:t>1</w:t>
            </w:r>
            <w:r w:rsidR="006B0CAD">
              <w:t>x10</w:t>
            </w:r>
            <w:r w:rsidRPr="006B0CAD">
              <w:rPr>
                <w:vertAlign w:val="superscript"/>
              </w:rPr>
              <w:t>-9</w:t>
            </w:r>
            <w:r>
              <w:t xml:space="preserve"> (2</w:t>
            </w:r>
            <w:r w:rsidR="00E952C1">
              <w:t>.</w:t>
            </w:r>
            <w:r>
              <w:t>210)</w:t>
            </w:r>
          </w:p>
        </w:tc>
        <w:tc>
          <w:tcPr>
            <w:tcW w:w="1766" w:type="dxa"/>
          </w:tcPr>
          <w:p w14:paraId="0DCDC785" w14:textId="52CDCAA7" w:rsidR="000D387B" w:rsidRPr="00576E99" w:rsidRDefault="000D387B" w:rsidP="00F36876">
            <w:pPr>
              <w:jc w:val="center"/>
            </w:pPr>
            <w:r>
              <w:t>37</w:t>
            </w:r>
            <w:r w:rsidR="009F1022">
              <w:t>.</w:t>
            </w:r>
            <w:r>
              <w:t>4 (0</w:t>
            </w:r>
            <w:r w:rsidR="009F1022">
              <w:t>.</w:t>
            </w:r>
            <w:r w:rsidR="00645A9A">
              <w:t>2</w:t>
            </w:r>
            <w:r>
              <w:t>)</w:t>
            </w:r>
          </w:p>
        </w:tc>
        <w:tc>
          <w:tcPr>
            <w:tcW w:w="1765" w:type="dxa"/>
          </w:tcPr>
          <w:p w14:paraId="4E4D2E0D" w14:textId="5CDC62F9" w:rsidR="000D387B" w:rsidRDefault="000D387B" w:rsidP="00F36876">
            <w:pPr>
              <w:jc w:val="center"/>
            </w:pPr>
            <w:r w:rsidRPr="00576E99">
              <w:t>100% (3/3)</w:t>
            </w:r>
          </w:p>
        </w:tc>
        <w:tc>
          <w:tcPr>
            <w:tcW w:w="1766" w:type="dxa"/>
          </w:tcPr>
          <w:p w14:paraId="4355B528" w14:textId="78FE75AB" w:rsidR="000D387B" w:rsidRPr="00576E99" w:rsidRDefault="006B0CAD" w:rsidP="00F36876">
            <w:pPr>
              <w:jc w:val="center"/>
            </w:pPr>
            <w:r>
              <w:t>39</w:t>
            </w:r>
            <w:r w:rsidR="009F1022">
              <w:t>.</w:t>
            </w:r>
            <w:r>
              <w:t>9 (0</w:t>
            </w:r>
            <w:r w:rsidR="009F1022">
              <w:t>.</w:t>
            </w:r>
            <w:r>
              <w:t>4)</w:t>
            </w:r>
          </w:p>
        </w:tc>
        <w:tc>
          <w:tcPr>
            <w:tcW w:w="1766" w:type="dxa"/>
          </w:tcPr>
          <w:p w14:paraId="01EC7BBF" w14:textId="7EEF7483" w:rsidR="000D387B" w:rsidRDefault="000D387B" w:rsidP="00F36876">
            <w:pPr>
              <w:jc w:val="center"/>
            </w:pPr>
            <w:r w:rsidRPr="00576E99">
              <w:t>100% (3/3)</w:t>
            </w:r>
          </w:p>
        </w:tc>
      </w:tr>
    </w:tbl>
    <w:p w14:paraId="444CE25D" w14:textId="77777777" w:rsidR="00135D35" w:rsidRDefault="00135D35" w:rsidP="00602720"/>
    <w:p w14:paraId="1D3ABC18" w14:textId="001C1670" w:rsidR="00D561D7" w:rsidRPr="00DB6D60" w:rsidRDefault="00AF13C4" w:rsidP="00602720">
      <w:pPr>
        <w:rPr>
          <w:b/>
          <w:bCs/>
        </w:rPr>
      </w:pPr>
      <w:r w:rsidRPr="00DB6D60">
        <w:rPr>
          <w:b/>
          <w:bCs/>
        </w:rPr>
        <w:t>Standard</w:t>
      </w:r>
      <w:r w:rsidR="00D561D7" w:rsidRPr="00DB6D60">
        <w:rPr>
          <w:b/>
          <w:bCs/>
        </w:rPr>
        <w:t xml:space="preserve"> </w:t>
      </w:r>
      <w:r w:rsidRPr="00DB6D60">
        <w:rPr>
          <w:b/>
          <w:bCs/>
        </w:rPr>
        <w:t>C</w:t>
      </w:r>
      <w:r w:rsidR="004C33C7" w:rsidRPr="00DB6D60">
        <w:rPr>
          <w:b/>
          <w:bCs/>
        </w:rPr>
        <w:t>urve</w:t>
      </w:r>
    </w:p>
    <w:p w14:paraId="72A0C626" w14:textId="339BA1B2" w:rsidR="00DB6D60" w:rsidRDefault="00B12889" w:rsidP="00DB6D60">
      <w:pPr>
        <w:jc w:val="both"/>
      </w:pPr>
      <w:r w:rsidRPr="00B12889">
        <w:t>The calibration curve</w:t>
      </w:r>
      <w:r w:rsidR="00AF13C4">
        <w:t>s</w:t>
      </w:r>
      <w:r w:rsidRPr="00B12889">
        <w:t xml:space="preserve"> of the two targets, </w:t>
      </w:r>
      <w:r w:rsidR="00AF13C4" w:rsidRPr="00645A9A">
        <w:rPr>
          <w:i/>
          <w:iCs/>
        </w:rPr>
        <w:t>L</w:t>
      </w:r>
      <w:r w:rsidRPr="00645A9A">
        <w:rPr>
          <w:i/>
          <w:iCs/>
        </w:rPr>
        <w:t>eishmania</w:t>
      </w:r>
      <w:r w:rsidRPr="00B12889">
        <w:t xml:space="preserve"> ribosomal DNA</w:t>
      </w:r>
      <w:r w:rsidR="002C642E">
        <w:t xml:space="preserve"> (</w:t>
      </w:r>
      <w:proofErr w:type="spellStart"/>
      <w:r w:rsidR="002C642E">
        <w:t>LrDNA</w:t>
      </w:r>
      <w:proofErr w:type="spellEnd"/>
      <w:r w:rsidR="002C642E">
        <w:t>)</w:t>
      </w:r>
      <w:r w:rsidRPr="00B12889">
        <w:t xml:space="preserve"> and human tumor factor</w:t>
      </w:r>
      <w:r w:rsidR="002C642E">
        <w:t xml:space="preserve"> (hTNF)</w:t>
      </w:r>
      <w:r w:rsidRPr="00B12889">
        <w:t xml:space="preserve">, </w:t>
      </w:r>
      <w:r w:rsidR="0026227D">
        <w:t xml:space="preserve">are shown in the graphic. </w:t>
      </w:r>
      <w:r w:rsidRPr="00B12889">
        <w:t>On the y-axis, the CT value of the calibration curve points. On the x-axis, the logarithm of the initial DNA concentration according to the values of the standards.</w:t>
      </w:r>
    </w:p>
    <w:p w14:paraId="6103B09A" w14:textId="5698810D" w:rsidR="00C239EB" w:rsidRDefault="00C239EB" w:rsidP="00DB6D60">
      <w:pPr>
        <w:jc w:val="center"/>
      </w:pPr>
      <w:r>
        <w:rPr>
          <w:noProof/>
        </w:rPr>
        <w:drawing>
          <wp:inline distT="0" distB="0" distL="0" distR="0" wp14:anchorId="666EAC6E" wp14:editId="219F72DD">
            <wp:extent cx="3023427" cy="2880000"/>
            <wp:effectExtent l="0" t="0" r="5715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342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E35E2" w14:textId="371B6E01" w:rsidR="00C239EB" w:rsidRDefault="00C239EB"/>
    <w:p w14:paraId="3257E413" w14:textId="70D570DC" w:rsidR="00602720" w:rsidRDefault="00602720"/>
    <w:p w14:paraId="47579E75" w14:textId="0766D622" w:rsidR="00602720" w:rsidRDefault="00602720"/>
    <w:p w14:paraId="0F3191D9" w14:textId="7BB4EDD9" w:rsidR="00602720" w:rsidRDefault="00602720"/>
    <w:p w14:paraId="67158AA0" w14:textId="40741270" w:rsidR="00602720" w:rsidRDefault="00602720"/>
    <w:p w14:paraId="3FF42542" w14:textId="77777777" w:rsidR="00602720" w:rsidRDefault="00602720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3118"/>
      </w:tblGrid>
      <w:tr w:rsidR="00A33338" w14:paraId="446F6782" w14:textId="77777777" w:rsidTr="003F1262">
        <w:tc>
          <w:tcPr>
            <w:tcW w:w="2405" w:type="dxa"/>
          </w:tcPr>
          <w:p w14:paraId="0CCF97A8" w14:textId="1F9048DB" w:rsidR="00A33338" w:rsidRPr="00C239EB" w:rsidRDefault="00A33338" w:rsidP="00C239EB">
            <w:pPr>
              <w:jc w:val="center"/>
            </w:pPr>
            <w:r w:rsidRPr="00C239EB">
              <w:lastRenderedPageBreak/>
              <w:t>Description</w:t>
            </w:r>
          </w:p>
        </w:tc>
        <w:tc>
          <w:tcPr>
            <w:tcW w:w="3119" w:type="dxa"/>
          </w:tcPr>
          <w:p w14:paraId="12F9BBCF" w14:textId="4EE1B82D" w:rsidR="00A33338" w:rsidRPr="00C239EB" w:rsidRDefault="00A33338" w:rsidP="00C239EB">
            <w:pPr>
              <w:jc w:val="center"/>
            </w:pPr>
            <w:r w:rsidRPr="00645A9A">
              <w:rPr>
                <w:i/>
                <w:iCs/>
              </w:rPr>
              <w:t>Leishmania</w:t>
            </w:r>
            <w:r w:rsidR="00181A15" w:rsidRPr="00C239EB">
              <w:t xml:space="preserve"> DNA (</w:t>
            </w:r>
            <w:proofErr w:type="spellStart"/>
            <w:r w:rsidR="00181A15" w:rsidRPr="00C239EB">
              <w:t>LrDNA</w:t>
            </w:r>
            <w:proofErr w:type="spellEnd"/>
            <w:r w:rsidR="00181A15" w:rsidRPr="00C239EB">
              <w:t>)</w:t>
            </w:r>
          </w:p>
        </w:tc>
        <w:tc>
          <w:tcPr>
            <w:tcW w:w="3118" w:type="dxa"/>
          </w:tcPr>
          <w:p w14:paraId="11A6BB62" w14:textId="185A1902" w:rsidR="00A33338" w:rsidRPr="00C239EB" w:rsidRDefault="00A33338" w:rsidP="00C239EB">
            <w:pPr>
              <w:jc w:val="center"/>
            </w:pPr>
            <w:r w:rsidRPr="00C239EB">
              <w:t xml:space="preserve">Human </w:t>
            </w:r>
            <w:r w:rsidR="00181A15" w:rsidRPr="00C239EB">
              <w:t>Tumor Necrosis Factor (hTNF)</w:t>
            </w:r>
          </w:p>
        </w:tc>
      </w:tr>
      <w:tr w:rsidR="00A33338" w14:paraId="44FCAC82" w14:textId="77777777" w:rsidTr="003F1262">
        <w:tc>
          <w:tcPr>
            <w:tcW w:w="2405" w:type="dxa"/>
          </w:tcPr>
          <w:p w14:paraId="60986627" w14:textId="7D0163C7" w:rsidR="00A33338" w:rsidRDefault="00181A15">
            <w:r>
              <w:t>Slope (</w:t>
            </w:r>
            <w:r w:rsidRPr="00181A15">
              <w:rPr>
                <w:i/>
                <w:iCs/>
              </w:rPr>
              <w:t>m</w:t>
            </w:r>
            <w:r>
              <w:t>)</w:t>
            </w:r>
          </w:p>
        </w:tc>
        <w:tc>
          <w:tcPr>
            <w:tcW w:w="3119" w:type="dxa"/>
          </w:tcPr>
          <w:p w14:paraId="5193C2B4" w14:textId="6C1775BB" w:rsidR="00A33338" w:rsidRDefault="003F1262" w:rsidP="003F1262">
            <w:pPr>
              <w:jc w:val="center"/>
            </w:pPr>
            <w:r>
              <w:t>-3</w:t>
            </w:r>
            <w:r w:rsidR="00B67158">
              <w:t>.</w:t>
            </w:r>
            <w:r>
              <w:t>395</w:t>
            </w:r>
          </w:p>
        </w:tc>
        <w:tc>
          <w:tcPr>
            <w:tcW w:w="3118" w:type="dxa"/>
          </w:tcPr>
          <w:p w14:paraId="2CA159BF" w14:textId="05D33991" w:rsidR="00A33338" w:rsidRDefault="003F1262" w:rsidP="003F1262">
            <w:pPr>
              <w:jc w:val="center"/>
            </w:pPr>
            <w:r>
              <w:t>-3</w:t>
            </w:r>
            <w:r w:rsidR="00E952C1">
              <w:t>.</w:t>
            </w:r>
            <w:r>
              <w:t>468</w:t>
            </w:r>
          </w:p>
        </w:tc>
      </w:tr>
      <w:tr w:rsidR="00A33338" w14:paraId="5D6D040F" w14:textId="77777777" w:rsidTr="003F1262">
        <w:tc>
          <w:tcPr>
            <w:tcW w:w="2405" w:type="dxa"/>
          </w:tcPr>
          <w:p w14:paraId="00E2B5F4" w14:textId="1EA251C0" w:rsidR="00A33338" w:rsidRDefault="00181A15">
            <w:r>
              <w:t>y-int (</w:t>
            </w:r>
            <w:r w:rsidRPr="00181A15">
              <w:rPr>
                <w:i/>
                <w:iCs/>
              </w:rPr>
              <w:t>b</w:t>
            </w:r>
            <w:r>
              <w:t>)</w:t>
            </w:r>
          </w:p>
        </w:tc>
        <w:tc>
          <w:tcPr>
            <w:tcW w:w="3119" w:type="dxa"/>
          </w:tcPr>
          <w:p w14:paraId="146B0F4F" w14:textId="64F4A47D" w:rsidR="00A33338" w:rsidRDefault="003F1262" w:rsidP="003F1262">
            <w:pPr>
              <w:jc w:val="center"/>
            </w:pPr>
            <w:r>
              <w:t>6</w:t>
            </w:r>
            <w:r w:rsidR="00B67158">
              <w:t>.</w:t>
            </w:r>
            <w:r>
              <w:t>653</w:t>
            </w:r>
          </w:p>
        </w:tc>
        <w:tc>
          <w:tcPr>
            <w:tcW w:w="3118" w:type="dxa"/>
          </w:tcPr>
          <w:p w14:paraId="6A370FFB" w14:textId="1BF1385B" w:rsidR="00A33338" w:rsidRDefault="003F1262" w:rsidP="003F1262">
            <w:pPr>
              <w:jc w:val="center"/>
            </w:pPr>
            <w:r>
              <w:t>8</w:t>
            </w:r>
            <w:r w:rsidR="00E952C1">
              <w:t>.</w:t>
            </w:r>
            <w:r>
              <w:t>453</w:t>
            </w:r>
          </w:p>
        </w:tc>
      </w:tr>
      <w:tr w:rsidR="003F1262" w14:paraId="35F959BD" w14:textId="77777777" w:rsidTr="003F1262">
        <w:tc>
          <w:tcPr>
            <w:tcW w:w="2405" w:type="dxa"/>
          </w:tcPr>
          <w:p w14:paraId="3D35BE98" w14:textId="31597A38" w:rsidR="003F1262" w:rsidRDefault="003F1262" w:rsidP="003F1262">
            <w:r>
              <w:t>Efficiency (E)</w:t>
            </w:r>
          </w:p>
        </w:tc>
        <w:tc>
          <w:tcPr>
            <w:tcW w:w="3119" w:type="dxa"/>
          </w:tcPr>
          <w:p w14:paraId="51DDB405" w14:textId="78EEB306" w:rsidR="003F1262" w:rsidRDefault="003F1262" w:rsidP="003F1262">
            <w:pPr>
              <w:jc w:val="center"/>
            </w:pPr>
            <w:r>
              <w:t>97%</w:t>
            </w:r>
          </w:p>
        </w:tc>
        <w:tc>
          <w:tcPr>
            <w:tcW w:w="3118" w:type="dxa"/>
          </w:tcPr>
          <w:p w14:paraId="415005BF" w14:textId="19D6479E" w:rsidR="003F1262" w:rsidRDefault="003F1262" w:rsidP="003F1262">
            <w:pPr>
              <w:jc w:val="center"/>
            </w:pPr>
            <w:r>
              <w:t>94</w:t>
            </w:r>
            <w:r w:rsidR="00E952C1">
              <w:t>.</w:t>
            </w:r>
            <w:r>
              <w:t>3%</w:t>
            </w:r>
          </w:p>
        </w:tc>
      </w:tr>
      <w:tr w:rsidR="003F1262" w14:paraId="4D22486D" w14:textId="77777777" w:rsidTr="003F1262">
        <w:tc>
          <w:tcPr>
            <w:tcW w:w="2405" w:type="dxa"/>
          </w:tcPr>
          <w:p w14:paraId="3A419CF3" w14:textId="25780A9E" w:rsidR="003F1262" w:rsidRPr="003F1262" w:rsidRDefault="007C53CC" w:rsidP="003F1262">
            <w:pPr>
              <w:rPr>
                <w:vertAlign w:val="superscript"/>
              </w:rPr>
            </w:pPr>
            <w:r>
              <w:t>r</w:t>
            </w:r>
            <w:r w:rsidR="003F1262">
              <w:rPr>
                <w:vertAlign w:val="superscript"/>
              </w:rPr>
              <w:t>2</w:t>
            </w:r>
          </w:p>
        </w:tc>
        <w:tc>
          <w:tcPr>
            <w:tcW w:w="3119" w:type="dxa"/>
          </w:tcPr>
          <w:p w14:paraId="022EE688" w14:textId="0311EE01" w:rsidR="003F1262" w:rsidRDefault="003F1262" w:rsidP="003F1262">
            <w:pPr>
              <w:jc w:val="center"/>
            </w:pPr>
            <w:r>
              <w:t>0</w:t>
            </w:r>
            <w:r w:rsidR="00B67158">
              <w:t>.</w:t>
            </w:r>
            <w:r>
              <w:t>998</w:t>
            </w:r>
          </w:p>
        </w:tc>
        <w:tc>
          <w:tcPr>
            <w:tcW w:w="3118" w:type="dxa"/>
          </w:tcPr>
          <w:p w14:paraId="5C4E911F" w14:textId="1F189E91" w:rsidR="003F1262" w:rsidRDefault="003F1262" w:rsidP="003F1262">
            <w:pPr>
              <w:jc w:val="center"/>
            </w:pPr>
            <w:r>
              <w:t>0</w:t>
            </w:r>
            <w:r w:rsidR="00E952C1">
              <w:t>.</w:t>
            </w:r>
            <w:r>
              <w:t>998</w:t>
            </w:r>
          </w:p>
        </w:tc>
      </w:tr>
      <w:tr w:rsidR="003F1262" w14:paraId="173AF5A8" w14:textId="77777777" w:rsidTr="003F1262">
        <w:tc>
          <w:tcPr>
            <w:tcW w:w="2405" w:type="dxa"/>
          </w:tcPr>
          <w:p w14:paraId="3741593C" w14:textId="67CDC2E3" w:rsidR="003F1262" w:rsidRDefault="003F1262" w:rsidP="003F1262">
            <w:r>
              <w:t>Threshold Cycle (</w:t>
            </w:r>
            <w:r w:rsidRPr="00181A15">
              <w:rPr>
                <w:i/>
                <w:iCs/>
              </w:rPr>
              <w:t>CT</w:t>
            </w:r>
            <w:r>
              <w:t>)</w:t>
            </w:r>
          </w:p>
        </w:tc>
        <w:tc>
          <w:tcPr>
            <w:tcW w:w="3119" w:type="dxa"/>
          </w:tcPr>
          <w:p w14:paraId="61093241" w14:textId="72EAB632" w:rsidR="003F1262" w:rsidRDefault="003F1262" w:rsidP="003F1262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CT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3.395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func>
                <m:r>
                  <w:rPr>
                    <w:rFonts w:ascii="Cambria Math" w:hAnsi="Cambria Math"/>
                  </w:rPr>
                  <m:t>+6.653</m:t>
                </m:r>
              </m:oMath>
            </m:oMathPara>
          </w:p>
        </w:tc>
        <w:tc>
          <w:tcPr>
            <w:tcW w:w="3118" w:type="dxa"/>
          </w:tcPr>
          <w:p w14:paraId="38D9D130" w14:textId="6320BB6B" w:rsidR="003F1262" w:rsidRDefault="003F1262" w:rsidP="003F1262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CT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3</m:t>
                    </m:r>
                    <m:r>
                      <w:rPr>
                        <w:rFonts w:ascii="Cambria Math" w:hAnsi="Cambria Math"/>
                      </w:rPr>
                      <m:t>.</m:t>
                    </m:r>
                    <m:r>
                      <w:rPr>
                        <w:rFonts w:ascii="Cambria Math" w:hAnsi="Cambria Math"/>
                      </w:rPr>
                      <m:t>468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func>
                <m:r>
                  <w:rPr>
                    <w:rFonts w:ascii="Cambria Math" w:hAnsi="Cambria Math"/>
                  </w:rPr>
                  <m:t>+8</m:t>
                </m:r>
                <m:r>
                  <w:rPr>
                    <w:rFonts w:ascii="Cambria Math" w:hAnsi="Cambria Math"/>
                  </w:rPr>
                  <m:t>.</m:t>
                </m:r>
                <m:r>
                  <w:rPr>
                    <w:rFonts w:ascii="Cambria Math" w:hAnsi="Cambria Math"/>
                  </w:rPr>
                  <m:t>453</m:t>
                </m:r>
              </m:oMath>
            </m:oMathPara>
          </w:p>
        </w:tc>
      </w:tr>
      <w:tr w:rsidR="003F1262" w14:paraId="3DC01FC0" w14:textId="77777777" w:rsidTr="003F1262">
        <w:tc>
          <w:tcPr>
            <w:tcW w:w="2405" w:type="dxa"/>
          </w:tcPr>
          <w:p w14:paraId="4BEEF1FE" w14:textId="5E5500F4" w:rsidR="003F1262" w:rsidRDefault="003F1262" w:rsidP="003F1262">
            <w:r>
              <w:t>Quantification equation (</w:t>
            </w:r>
            <w:r w:rsidRPr="00181A15">
              <w:rPr>
                <w:i/>
                <w:iCs/>
              </w:rPr>
              <w:t>C</w:t>
            </w:r>
            <w:r>
              <w:t>)</w:t>
            </w:r>
          </w:p>
        </w:tc>
        <w:tc>
          <w:tcPr>
            <w:tcW w:w="3119" w:type="dxa"/>
          </w:tcPr>
          <w:p w14:paraId="28C66D73" w14:textId="49A5386D" w:rsidR="003F1262" w:rsidRDefault="003F1262" w:rsidP="003F1262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C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T-6.65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-3</m:t>
                        </m:r>
                        <m:r>
                          <w:rPr>
                            <w:rFonts w:ascii="Cambria Math" w:hAnsi="Cambria Math"/>
                          </w:rPr>
                          <m:t>.</m:t>
                        </m:r>
                        <m:r>
                          <w:rPr>
                            <w:rFonts w:ascii="Cambria Math" w:hAnsi="Cambria Math"/>
                          </w:rPr>
                          <m:t>395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3118" w:type="dxa"/>
          </w:tcPr>
          <w:p w14:paraId="5F6195E3" w14:textId="10A47A18" w:rsidR="003F1262" w:rsidRDefault="003F1262" w:rsidP="003F1262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C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T-8.45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-3</m:t>
                        </m:r>
                        <m:r>
                          <w:rPr>
                            <w:rFonts w:ascii="Cambria Math" w:hAnsi="Cambria Math"/>
                          </w:rPr>
                          <m:t>.</m:t>
                        </m:r>
                        <m:r>
                          <w:rPr>
                            <w:rFonts w:ascii="Cambria Math" w:hAnsi="Cambria Math"/>
                          </w:rPr>
                          <m:t>468</m:t>
                        </m:r>
                      </m:den>
                    </m:f>
                  </m:sup>
                </m:sSup>
              </m:oMath>
            </m:oMathPara>
          </w:p>
        </w:tc>
      </w:tr>
    </w:tbl>
    <w:p w14:paraId="345FFD36" w14:textId="4811DD8C" w:rsidR="00DB6D60" w:rsidRDefault="00DB6D60" w:rsidP="00A24D4B"/>
    <w:sectPr w:rsidR="00DB6D60" w:rsidSect="00AA4E9D">
      <w:pgSz w:w="12240" w:h="15840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1D7"/>
    <w:rsid w:val="000616BD"/>
    <w:rsid w:val="00082A06"/>
    <w:rsid w:val="000C7C63"/>
    <w:rsid w:val="000D387B"/>
    <w:rsid w:val="00135D35"/>
    <w:rsid w:val="00181A15"/>
    <w:rsid w:val="0023559D"/>
    <w:rsid w:val="002420C8"/>
    <w:rsid w:val="0026227D"/>
    <w:rsid w:val="002C642E"/>
    <w:rsid w:val="003663EA"/>
    <w:rsid w:val="003F1262"/>
    <w:rsid w:val="004126BB"/>
    <w:rsid w:val="004C33C7"/>
    <w:rsid w:val="005A7A7B"/>
    <w:rsid w:val="005D54EB"/>
    <w:rsid w:val="00602720"/>
    <w:rsid w:val="00645A9A"/>
    <w:rsid w:val="0069644D"/>
    <w:rsid w:val="006B0CAD"/>
    <w:rsid w:val="00736EB4"/>
    <w:rsid w:val="007558C9"/>
    <w:rsid w:val="007664E1"/>
    <w:rsid w:val="007C53CC"/>
    <w:rsid w:val="008365D6"/>
    <w:rsid w:val="00891237"/>
    <w:rsid w:val="00901B3D"/>
    <w:rsid w:val="009F1022"/>
    <w:rsid w:val="00A24D4B"/>
    <w:rsid w:val="00A33338"/>
    <w:rsid w:val="00AA4E9D"/>
    <w:rsid w:val="00AF13C4"/>
    <w:rsid w:val="00B12889"/>
    <w:rsid w:val="00B67158"/>
    <w:rsid w:val="00C239EB"/>
    <w:rsid w:val="00D561D7"/>
    <w:rsid w:val="00DB6D60"/>
    <w:rsid w:val="00E952C1"/>
    <w:rsid w:val="00EA5B13"/>
    <w:rsid w:val="00F36876"/>
    <w:rsid w:val="00F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6D64C"/>
  <w15:chartTrackingRefBased/>
  <w15:docId w15:val="{53717210-0420-4C39-A12F-4A19C29A6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33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7C53CC"/>
    <w:pPr>
      <w:spacing w:before="100" w:beforeAutospacing="1" w:after="100" w:afterAutospacing="1" w:line="240" w:lineRule="auto"/>
    </w:pPr>
    <w:rPr>
      <w:rFonts w:ascii="Calibri" w:eastAsiaTheme="minorEastAsia" w:hAnsi="Calibri" w:cs="Calibri"/>
    </w:rPr>
  </w:style>
  <w:style w:type="paragraph" w:styleId="Revisie">
    <w:name w:val="Revision"/>
    <w:hidden/>
    <w:uiPriority w:val="99"/>
    <w:semiHidden/>
    <w:rsid w:val="009F1022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55A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5A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5A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5A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5A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0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Freire</dc:creator>
  <cp:keywords/>
  <dc:description/>
  <cp:lastModifiedBy>UserNL</cp:lastModifiedBy>
  <cp:revision>8</cp:revision>
  <dcterms:created xsi:type="dcterms:W3CDTF">2023-07-24T13:22:00Z</dcterms:created>
  <dcterms:modified xsi:type="dcterms:W3CDTF">2023-08-07T12:11:00Z</dcterms:modified>
</cp:coreProperties>
</file>